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7FA42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lang w:val="en-US" w:eastAsia="zh-CN"/>
        </w:rPr>
        <w:t>Box 1</w:t>
      </w:r>
      <w:r>
        <w:rPr>
          <w:rFonts w:hint="eastAsia" w:ascii="Times New Roman" w:hAnsi="Times New Roman" w:eastAsia="宋体" w:cs="Times New Roman"/>
          <w:b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</w:rPr>
        <w:t>Perioperative Considerations for Visual Quality After ICL Implantation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0"/>
      </w:tblGrid>
      <w:tr w14:paraId="378534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40" w:type="dxa"/>
          </w:tcPr>
          <w:p w14:paraId="0BD31B44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</w:rPr>
              <w:t>Preoperative: Risk Screening and Individualized Assessment</w:t>
            </w:r>
            <w:r>
              <w:rPr>
                <w:rFonts w:hint="default" w:ascii="Times New Roman" w:hAnsi="Times New Roman" w:cs="Times New Roman"/>
                <w:b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Mesopic/scotopic pupil diameter (evaluate potential pupil–effective optical zone mismatch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Baseline corneal HOAs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Ocular surface status (dry eye, tear-film instability, meibomian gland dysfunction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Very high myopia and/or high night-vision demand (e.g., frequent night driving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</w:rPr>
              <w:t>Intraoperative: Modifiable Factors</w:t>
            </w:r>
            <w:r>
              <w:rPr>
                <w:rFonts w:hint="default" w:ascii="Times New Roman" w:hAnsi="Times New Roman" w:cs="Times New Roman"/>
                <w:b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Careful incision planning (location and morphology) to minimize surgically induced corneal aberrations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Accurate ICL sizing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Meticulous implantation technique to reduce tilt, decentration, and rotation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</w:rPr>
              <w:t>Postoperative: Follow-up and Reassessment Strategy</w:t>
            </w:r>
            <w:r>
              <w:rPr>
                <w:rFonts w:hint="default" w:ascii="Times New Roman" w:hAnsi="Times New Roman" w:cs="Times New Roman"/>
                <w:b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Inform patients that early symptoms may improve with wound healing and neuroadaptation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Optimize ocular surface status before repeating wavefront measurements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>• For persistent or function-limiting symptoms, perform multimodal reassessment: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 xml:space="preserve">   - HOAs (wavefront analysis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 xml:space="preserve">   - Objective optical quality/scatter metrics (e.g., MTF cutoff, Strehl ratio, OSI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 xml:space="preserve">   - Functional testing (contrast sensitivity, glare/halo quantification, defocus curves/functional depth of focus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  <w:r>
              <w:rPr>
                <w:rFonts w:hint="default" w:ascii="Times New Roman" w:hAnsi="Times New Roman" w:cs="Times New Roman"/>
              </w:rPr>
              <w:t xml:space="preserve">   - Imaging-based evaluation of lens position (tilt, decentration, rotation)</w:t>
            </w:r>
            <w:r>
              <w:rPr>
                <w:rFonts w:hint="default" w:ascii="Times New Roman" w:hAnsi="Times New Roman" w:cs="Times New Roman"/>
              </w:rPr>
              <w:br w:type="textWrapping"/>
            </w:r>
          </w:p>
        </w:tc>
      </w:tr>
    </w:tbl>
    <w:p w14:paraId="60F3AFEC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83852A8"/>
    <w:rsid w:val="24F7353D"/>
    <w:rsid w:val="2F595982"/>
    <w:rsid w:val="55273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1100</Characters>
  <Lines>0</Lines>
  <Paragraphs>0</Paragraphs>
  <TotalTime>11</TotalTime>
  <ScaleCrop>false</ScaleCrop>
  <LinksUpToDate>false</LinksUpToDate>
  <CharactersWithSpaces>124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小丑</cp:lastModifiedBy>
  <dcterms:modified xsi:type="dcterms:W3CDTF">2026-02-25T13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3YWQxYjI4NWFjYjJkM2RlYWQ5Y2VkMjRkZGIwODUiLCJ1c2VySWQiOiI1MDgzNjU1ND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F17D246A41FF499083B804EB2D7D5B73_12</vt:lpwstr>
  </property>
</Properties>
</file>